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E6E1F" w14:textId="6AF1406B" w:rsidR="002E6134" w:rsidRPr="00D638F4" w:rsidRDefault="00D638F4" w:rsidP="00D638F4">
      <w:hyperlink r:id="rId6" w:history="1">
        <w:r w:rsidRPr="004B1FF0">
          <w:rPr>
            <w:rStyle w:val="a7"/>
          </w:rPr>
          <w:t>https://www.jianguoyun.com/p/DQFHkEUQjdemC</w:t>
        </w:r>
        <w:r w:rsidRPr="004B1FF0">
          <w:rPr>
            <w:rStyle w:val="a7"/>
          </w:rPr>
          <w:t>x</w:t>
        </w:r>
        <w:r w:rsidRPr="004B1FF0">
          <w:rPr>
            <w:rStyle w:val="a7"/>
          </w:rPr>
          <w:t>iSlv8EIAA</w:t>
        </w:r>
      </w:hyperlink>
    </w:p>
    <w:sectPr w:rsidR="002E6134" w:rsidRPr="00D63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62765" w14:textId="77777777" w:rsidR="00E3672B" w:rsidRDefault="00E3672B" w:rsidP="00CA3260">
      <w:r>
        <w:separator/>
      </w:r>
    </w:p>
  </w:endnote>
  <w:endnote w:type="continuationSeparator" w:id="0">
    <w:p w14:paraId="6D5DD43F" w14:textId="77777777" w:rsidR="00E3672B" w:rsidRDefault="00E3672B" w:rsidP="00CA3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4FCF6" w14:textId="77777777" w:rsidR="00E3672B" w:rsidRDefault="00E3672B" w:rsidP="00CA3260">
      <w:r>
        <w:separator/>
      </w:r>
    </w:p>
  </w:footnote>
  <w:footnote w:type="continuationSeparator" w:id="0">
    <w:p w14:paraId="236B4A8E" w14:textId="77777777" w:rsidR="00E3672B" w:rsidRDefault="00E3672B" w:rsidP="00CA32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E2"/>
    <w:rsid w:val="002E6134"/>
    <w:rsid w:val="004310E2"/>
    <w:rsid w:val="00492F09"/>
    <w:rsid w:val="00CA3260"/>
    <w:rsid w:val="00D638F4"/>
    <w:rsid w:val="00E3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92653C0-E68F-4123-B295-1EA819182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2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2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260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D638F4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D638F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QFHkEUQjdemCxiSlv8E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pp19960313_@outlook.com</dc:creator>
  <cp:keywords/>
  <dc:description/>
  <cp:lastModifiedBy>Zpp19960313_@outlook.com</cp:lastModifiedBy>
  <cp:revision>3</cp:revision>
  <dcterms:created xsi:type="dcterms:W3CDTF">2023-04-06T15:21:00Z</dcterms:created>
  <dcterms:modified xsi:type="dcterms:W3CDTF">2023-04-06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7308ef066707b3c6f0724c73fd655eab88a9f1ff216332f0bb19828a7e1c7a</vt:lpwstr>
  </property>
</Properties>
</file>